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/>
        <w:t>Parent-Offspring Regressions for Raw Trait Measures in the Initial Cohort</w:t>
      </w:r>
    </w:p>
    <w:tbl>
      <w:tblPr>
        <w:tblW w:w="88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061"/>
        <w:gridCol w:w="1512"/>
        <w:gridCol w:w="1512"/>
        <w:gridCol w:w="1512"/>
      </w:tblGrid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ai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lop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 pair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se (mmol/L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glycerides (mmol/L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holesterol (mmol/L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-Cholesterol (mmol/L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-Cholesterol (mmol/L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Leptin (ng/ml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 (IU/ml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diponectin (µg/ml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Resistin (ng/ml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TNF-α (pg/ml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PaI-1 (pg/ml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ngiotensin II (ng/ml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>
          <w:trHeight w:val="360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C-Reactive Protein (µg/ml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</w:tr>
      <w:tr>
        <w:trPr>
          <w:trHeight w:val="401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Principal Component 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>
          <w:trHeight w:val="405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Principal Component 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>
          <w:trHeight w:val="389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Principal Component 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-5 </w:t>
            </w:r>
          </w:p>
        </w:tc>
      </w:tr>
      <w:tr>
        <w:trPr>
          <w:trHeight w:val="35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dj. Heigh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>
          <w:trHeight w:val="380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dj. Weigh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>
          <w:trHeight w:val="400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dj. Hip circumferenc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405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dj. Waist circumferenc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</w:tr>
      <w:tr>
        <w:trPr>
          <w:trHeight w:val="349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Waist-to-hip ratio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320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Systolic blood pressur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</w:tr>
      <w:tr>
        <w:trPr>
          <w:trHeight w:val="520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Diastolic blood pressur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Not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 significant at &lt; 0.05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0:44:00Z</dcterms:created>
  <dc:creator>User</dc:creator>
  <dc:description/>
  <cp:keywords/>
  <dc:language>en-US</dc:language>
  <cp:lastModifiedBy>ndaghri</cp:lastModifiedBy>
  <dcterms:modified xsi:type="dcterms:W3CDTF">2011-03-14T06:59:00Z</dcterms:modified>
  <cp:revision>5</cp:revision>
  <dc:subject/>
  <dc:title/>
</cp:coreProperties>
</file>